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14EC" w:rsidRPr="0058439D" w:rsidRDefault="006714EC" w:rsidP="006714EC">
      <w:pPr>
        <w:spacing w:after="120" w:line="280" w:lineRule="exact"/>
        <w:jc w:val="both"/>
        <w:rPr>
          <w:rFonts w:ascii="Calibri" w:hAnsi="Calibri" w:cs="Calibri"/>
          <w:sz w:val="28"/>
          <w:szCs w:val="28"/>
        </w:rPr>
      </w:pPr>
      <w:bookmarkStart w:id="0" w:name="_Hlk171073857"/>
      <w:r w:rsidRPr="008E7176">
        <w:rPr>
          <w:rFonts w:ascii="Calibri" w:hAnsi="Calibri" w:cs="Calibri"/>
          <w:b/>
          <w:sz w:val="28"/>
          <w:szCs w:val="28"/>
        </w:rPr>
        <w:t>Table 1.</w:t>
      </w:r>
      <w:r w:rsidRPr="0058439D">
        <w:rPr>
          <w:rFonts w:ascii="Calibri" w:hAnsi="Calibri" w:cs="Calibri"/>
          <w:sz w:val="28"/>
          <w:szCs w:val="28"/>
        </w:rPr>
        <w:t xml:space="preserve"> Significant temporal changes in </w:t>
      </w:r>
      <w:proofErr w:type="spellStart"/>
      <w:r w:rsidRPr="0058439D">
        <w:rPr>
          <w:rFonts w:ascii="Calibri" w:hAnsi="Calibri" w:cs="Calibri"/>
          <w:sz w:val="28"/>
          <w:szCs w:val="28"/>
        </w:rPr>
        <w:t>ChT</w:t>
      </w:r>
      <w:proofErr w:type="spellEnd"/>
      <w:r w:rsidRPr="0058439D">
        <w:rPr>
          <w:rFonts w:ascii="Calibri" w:hAnsi="Calibri" w:cs="Calibri"/>
          <w:sz w:val="28"/>
          <w:szCs w:val="28"/>
        </w:rPr>
        <w:t xml:space="preserve"> compared to the change on</w:t>
      </w:r>
      <w:r>
        <w:rPr>
          <w:rFonts w:ascii="Calibri" w:hAnsi="Calibri" w:cs="Calibri"/>
          <w:sz w:val="28"/>
          <w:szCs w:val="28"/>
        </w:rPr>
        <w:t xml:space="preserve"> </w:t>
      </w:r>
      <w:r w:rsidRPr="0058439D">
        <w:rPr>
          <w:rFonts w:ascii="Calibri" w:hAnsi="Calibri" w:cs="Calibri"/>
          <w:sz w:val="28"/>
          <w:szCs w:val="28"/>
        </w:rPr>
        <w:t>the first day.</w:t>
      </w:r>
    </w:p>
    <w:tbl>
      <w:tblPr>
        <w:tblStyle w:val="Tabellenraster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2410"/>
        <w:gridCol w:w="1870"/>
      </w:tblGrid>
      <w:tr w:rsidR="006714EC" w:rsidRPr="0058439D" w:rsidTr="00FA67C0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Comparison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Ey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95% CI of difference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P value</w:t>
            </w:r>
          </w:p>
        </w:tc>
      </w:tr>
      <w:tr w:rsidR="006714EC" w:rsidRPr="0058439D" w:rsidTr="00FA67C0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 xml:space="preserve">1 day vs. </w:t>
            </w:r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>2 day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Non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None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None</w:t>
            </w:r>
          </w:p>
        </w:tc>
      </w:tr>
      <w:tr w:rsidR="006714EC" w:rsidRPr="0058439D" w:rsidTr="00FA67C0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 xml:space="preserve">1 day vs. </w:t>
            </w:r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>3 day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.2-OFF-fellow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-69.62 to -4.777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2 (*)</w:t>
            </w:r>
          </w:p>
        </w:tc>
      </w:tr>
      <w:tr w:rsidR="006714EC" w:rsidRPr="0058439D" w:rsidTr="00FA67C0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 xml:space="preserve">1 day vs. </w:t>
            </w:r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>4 day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.2-OFF-fellow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0-ON-fellow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.2-Square-LI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-81.23 to -16.39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-66.15 to -9.763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-68.64 to -10.75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008 (***)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03 (**)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03 (**)</w:t>
            </w:r>
          </w:p>
        </w:tc>
      </w:tr>
      <w:tr w:rsidR="006714EC" w:rsidRPr="0058439D" w:rsidTr="00FA67C0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 xml:space="preserve">1 day vs. </w:t>
            </w:r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>5 day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.2-OFF-LIM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.2-OFF-fellow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0-OFF-LIM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0-OFF-fellow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0-ON-fellow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.2-Square-LI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-72.94 to -8.101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-85.49 to -20.65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-75.83 to -10.98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-80.26 to -15.42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-69.92 to -13.53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-76.60 to -18.71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08 (**)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002 (***)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04 (**)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01 (***)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009 (***)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002 (***)</w:t>
            </w:r>
          </w:p>
        </w:tc>
      </w:tr>
      <w:tr w:rsidR="006714EC" w:rsidRPr="0058439D" w:rsidTr="00FA67C0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 xml:space="preserve">1 day vs. </w:t>
            </w:r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>6 day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.2-OFF-LIM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.2-OFF-fellow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0-OFF-LIM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0-OFF-fellow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0-ON-fellow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.2-Square-LIM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0-Square-fellow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-87.44 to -22.60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-87.27 to -22.43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-90.49 to -25.65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-87.80 to -22.96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-95.36 to -38.97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-76.46 to -18.57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-59.94 to -2.05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001 (***)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001 (***)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&lt;0.0001 (****)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&lt;0.0001 (****)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&lt;0.0001 (****)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002 (***)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3 (*)</w:t>
            </w:r>
          </w:p>
        </w:tc>
      </w:tr>
      <w:tr w:rsidR="006714EC" w:rsidRPr="0058439D" w:rsidTr="00FA67C0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 xml:space="preserve">1 day vs. </w:t>
            </w:r>
            <w:r w:rsidRPr="0058439D">
              <w:rPr>
                <w:rFonts w:ascii="Calibri" w:eastAsia="Microsoft YaHei" w:hAnsi="Calibri" w:cs="Calibri"/>
                <w:sz w:val="24"/>
                <w:szCs w:val="24"/>
              </w:rPr>
              <w:t>∆</w:t>
            </w:r>
            <w:r w:rsidRPr="0058439D">
              <w:rPr>
                <w:rFonts w:ascii="Calibri" w:hAnsi="Calibri" w:cs="Calibri"/>
                <w:sz w:val="24"/>
                <w:szCs w:val="24"/>
              </w:rPr>
              <w:t>7 day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.2-OFF-LIM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.2-OFF-fellow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0-OFF-LIM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0-OFF-fellow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0-ON-fellow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1.2-Square-LI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-85.82 to -20.98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-89.48 to -24.64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-93.77 to -28.92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-90.36 to -25.52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-90.98 to -34.59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-85.81 to -27.92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0.0002 (***)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&lt;0.0001 (****)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&lt;0.0001 (****)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&lt;0.0001 (****)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&lt;0.0001 (****)</w:t>
            </w:r>
          </w:p>
          <w:p w:rsidR="006714EC" w:rsidRPr="0058439D" w:rsidRDefault="006714EC" w:rsidP="00FA67C0">
            <w:pPr>
              <w:spacing w:line="280" w:lineRule="exact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8439D">
              <w:rPr>
                <w:rFonts w:ascii="Calibri" w:hAnsi="Calibri" w:cs="Calibri"/>
                <w:sz w:val="24"/>
                <w:szCs w:val="24"/>
              </w:rPr>
              <w:t>&lt;0.0001 (****)</w:t>
            </w:r>
          </w:p>
        </w:tc>
        <w:bookmarkEnd w:id="0"/>
      </w:tr>
    </w:tbl>
    <w:p w:rsidR="006714EC" w:rsidRDefault="006714EC" w:rsidP="006714EC">
      <w:pPr>
        <w:rPr>
          <w:rFonts w:ascii="Calibri" w:hAnsi="Calibri" w:cs="Calibri"/>
        </w:rPr>
      </w:pPr>
    </w:p>
    <w:p w:rsidR="006714EC" w:rsidRDefault="006714EC" w:rsidP="006714EC">
      <w:pPr>
        <w:rPr>
          <w:rFonts w:ascii="Calibri" w:hAnsi="Calibri" w:cs="Calibri"/>
        </w:rPr>
      </w:pPr>
    </w:p>
    <w:p w:rsidR="00C551F3" w:rsidRDefault="00C551F3">
      <w:bookmarkStart w:id="1" w:name="_GoBack"/>
      <w:bookmarkEnd w:id="1"/>
    </w:p>
    <w:sectPr w:rsidR="00C551F3" w:rsidSect="001C64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4EC"/>
    <w:rsid w:val="001C64F5"/>
    <w:rsid w:val="006714EC"/>
    <w:rsid w:val="00C551F3"/>
    <w:rsid w:val="00FA1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04D82D-500C-4AC1-9991-9450C3917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714EC"/>
    <w:pPr>
      <w:spacing w:line="256" w:lineRule="auto"/>
    </w:pPr>
    <w:rPr>
      <w:rFonts w:eastAsiaTheme="minorEastAsia"/>
      <w:kern w:val="2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714EC"/>
    <w:pPr>
      <w:spacing w:after="0" w:line="240" w:lineRule="auto"/>
    </w:pPr>
    <w:rPr>
      <w:rFonts w:eastAsia="Times New Roman"/>
      <w:kern w:val="2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aF</dc:creator>
  <cp:keywords/>
  <dc:description/>
  <cp:lastModifiedBy>MaritaF</cp:lastModifiedBy>
  <cp:revision>1</cp:revision>
  <dcterms:created xsi:type="dcterms:W3CDTF">2024-07-19T12:41:00Z</dcterms:created>
  <dcterms:modified xsi:type="dcterms:W3CDTF">2024-07-19T12:42:00Z</dcterms:modified>
</cp:coreProperties>
</file>